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1DD93B" w14:textId="26828631" w:rsidR="00D2027C" w:rsidRPr="003520D1" w:rsidRDefault="006E3B48" w:rsidP="00076DA0">
      <w:pPr>
        <w:pStyle w:val="Heading2"/>
        <w:rPr>
          <w:noProof/>
          <w:color w:val="auto"/>
          <w:lang w:val="en-US" w:eastAsia="da-DK"/>
        </w:rPr>
      </w:pPr>
      <w:r w:rsidRPr="003520D1">
        <w:rPr>
          <w:noProof/>
          <w:color w:val="auto"/>
          <w:lang w:val="en-US" w:eastAsia="da-DK"/>
        </w:rPr>
        <w:t>Supporting information</w:t>
      </w:r>
    </w:p>
    <w:p w14:paraId="0A4498CA" w14:textId="4E50A969" w:rsidR="00EB6FC2" w:rsidRPr="003520D1" w:rsidRDefault="00BE5C53">
      <w:pPr>
        <w:spacing w:line="259" w:lineRule="auto"/>
        <w:jc w:val="left"/>
        <w:rPr>
          <w:lang w:val="en-US" w:eastAsia="da-DK"/>
        </w:rPr>
      </w:pPr>
      <w:r>
        <w:rPr>
          <w:noProof/>
          <w:lang w:val="da-DK" w:eastAsia="da-DK"/>
        </w:rPr>
        <w:drawing>
          <wp:inline distT="0" distB="0" distL="0" distR="0" wp14:anchorId="077FF84A" wp14:editId="2E7ABDD3">
            <wp:extent cx="5943600" cy="2381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jbc-fig_revise_v3_Page_7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995" b="30405"/>
                    <a:stretch/>
                  </pic:blipFill>
                  <pic:spPr bwMode="auto">
                    <a:xfrm>
                      <a:off x="0" y="0"/>
                      <a:ext cx="5943600" cy="2381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681C83" w14:textId="51298F7E" w:rsidR="00BE5C53" w:rsidRDefault="00823FC0" w:rsidP="00076DA0">
      <w:r w:rsidRPr="009D765D">
        <w:rPr>
          <w:b/>
        </w:rPr>
        <w:t>Figure S1: Elution profile of α</w:t>
      </w:r>
      <w:r w:rsidRPr="009D765D">
        <w:rPr>
          <w:b/>
          <w:vertAlign w:val="subscript"/>
        </w:rPr>
        <w:t>M</w:t>
      </w:r>
      <w:r w:rsidRPr="009D765D">
        <w:rPr>
          <w:b/>
        </w:rPr>
        <w:t>β</w:t>
      </w:r>
      <w:r w:rsidRPr="009D765D">
        <w:rPr>
          <w:b/>
          <w:vertAlign w:val="subscript"/>
        </w:rPr>
        <w:t>2</w:t>
      </w:r>
      <w:r w:rsidRPr="009D765D">
        <w:rPr>
          <w:b/>
        </w:rPr>
        <w:t xml:space="preserve"> αI in the presence of Mg</w:t>
      </w:r>
      <w:r w:rsidRPr="009D765D">
        <w:rPr>
          <w:b/>
          <w:vertAlign w:val="superscript"/>
        </w:rPr>
        <w:t>2+</w:t>
      </w:r>
      <w:r w:rsidRPr="009D765D">
        <w:rPr>
          <w:b/>
        </w:rPr>
        <w:t xml:space="preserve"> ions. </w:t>
      </w:r>
      <w:r w:rsidRPr="009D765D">
        <w:t xml:space="preserve">SEC analysis of αI in presence of magnesium ions results in a poorly defined elution profile likely to </w:t>
      </w:r>
      <w:proofErr w:type="gramStart"/>
      <w:r w:rsidRPr="009D765D">
        <w:t>be caused</w:t>
      </w:r>
      <w:proofErr w:type="gramEnd"/>
      <w:r w:rsidRPr="009D765D">
        <w:t xml:space="preserve"> by unspecific interactions of the </w:t>
      </w:r>
      <w:r w:rsidRPr="009D765D">
        <w:rPr>
          <w:rFonts w:ascii="Times New Roman" w:hAnsi="Times New Roman" w:cs="Times New Roman"/>
        </w:rPr>
        <w:t>α</w:t>
      </w:r>
      <w:r w:rsidRPr="009D765D">
        <w:t>I domain with the resin. The</w:t>
      </w:r>
      <w:r w:rsidR="007C3386">
        <w:t xml:space="preserve"> magnified view of the shaded area in the lower panel</w:t>
      </w:r>
      <w:r w:rsidRPr="009D765D">
        <w:t xml:space="preserve"> </w:t>
      </w:r>
      <w:proofErr w:type="gramStart"/>
      <w:r w:rsidRPr="009D765D">
        <w:t>can be compared</w:t>
      </w:r>
      <w:proofErr w:type="gramEnd"/>
      <w:r w:rsidRPr="009D765D">
        <w:t xml:space="preserve"> directly with the </w:t>
      </w:r>
      <w:r w:rsidR="0077385A">
        <w:t xml:space="preserve">elution profiles </w:t>
      </w:r>
      <w:r w:rsidRPr="009D765D">
        <w:t>in figure 1.</w:t>
      </w:r>
    </w:p>
    <w:p w14:paraId="4272AB77" w14:textId="77777777" w:rsidR="00BE5C53" w:rsidRDefault="00BE5C53">
      <w:pPr>
        <w:spacing w:line="259" w:lineRule="auto"/>
        <w:jc w:val="left"/>
      </w:pPr>
      <w:r>
        <w:br w:type="page"/>
      </w:r>
    </w:p>
    <w:p w14:paraId="130C125F" w14:textId="75F3F503" w:rsidR="006E3B48" w:rsidRPr="009D765D" w:rsidRDefault="00BE5C53" w:rsidP="00076DA0">
      <w:r>
        <w:rPr>
          <w:noProof/>
          <w:lang w:val="da-DK" w:eastAsia="da-DK"/>
        </w:rPr>
        <w:lastRenderedPageBreak/>
        <w:drawing>
          <wp:inline distT="0" distB="0" distL="0" distR="0" wp14:anchorId="2B0B7C9C" wp14:editId="243E45EC">
            <wp:extent cx="5943600" cy="48996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jbc-fig_revise_v3_Page_8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9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38AEA" w14:textId="04E989B9" w:rsidR="00BE5C53" w:rsidRDefault="00CF4107" w:rsidP="00076DA0">
      <w:r w:rsidRPr="009D765D">
        <w:rPr>
          <w:b/>
        </w:rPr>
        <w:t>Figure S2</w:t>
      </w:r>
      <w:r w:rsidR="00D2027C" w:rsidRPr="009D765D">
        <w:rPr>
          <w:b/>
        </w:rPr>
        <w:t>. Details of the structure determination of hCD11bNb1 and its α</w:t>
      </w:r>
      <w:r w:rsidR="00D2027C" w:rsidRPr="009D765D">
        <w:rPr>
          <w:b/>
          <w:vertAlign w:val="subscript"/>
        </w:rPr>
        <w:t>M</w:t>
      </w:r>
      <w:r w:rsidR="00D2027C" w:rsidRPr="009D765D">
        <w:rPr>
          <w:b/>
        </w:rPr>
        <w:t>β</w:t>
      </w:r>
      <w:r w:rsidR="00D2027C" w:rsidRPr="009D765D">
        <w:rPr>
          <w:b/>
          <w:vertAlign w:val="subscript"/>
        </w:rPr>
        <w:t>2</w:t>
      </w:r>
      <w:r w:rsidR="00D2027C" w:rsidRPr="009D765D">
        <w:t xml:space="preserve"> </w:t>
      </w:r>
      <w:r w:rsidR="00D2027C" w:rsidRPr="009D765D">
        <w:rPr>
          <w:b/>
        </w:rPr>
        <w:t>complex.</w:t>
      </w:r>
      <w:r w:rsidR="00D2027C" w:rsidRPr="009D765D">
        <w:t xml:space="preserve"> (A) </w:t>
      </w:r>
      <w:r w:rsidR="003520D1">
        <w:t>Stereo view of an o</w:t>
      </w:r>
      <w:r w:rsidR="00D2027C" w:rsidRPr="009D765D">
        <w:t>mit 2mF</w:t>
      </w:r>
      <w:r w:rsidR="00D2027C" w:rsidRPr="009D765D">
        <w:rPr>
          <w:vertAlign w:val="subscript"/>
        </w:rPr>
        <w:t>o</w:t>
      </w:r>
      <w:r w:rsidR="00D2027C" w:rsidRPr="009D765D">
        <w:t>-DF</w:t>
      </w:r>
      <w:r w:rsidR="00D2027C" w:rsidRPr="009D765D">
        <w:rPr>
          <w:vertAlign w:val="subscript"/>
        </w:rPr>
        <w:t>c</w:t>
      </w:r>
      <w:r w:rsidR="00D2027C" w:rsidRPr="009D765D">
        <w:t xml:space="preserve"> electron density around complementarity determining regions contoured at 1.5 </w:t>
      </w:r>
      <w:r w:rsidR="00D2027C" w:rsidRPr="009D765D">
        <w:rPr>
          <w:rFonts w:ascii="Times New Roman" w:hAnsi="Times New Roman" w:cs="Times New Roman"/>
        </w:rPr>
        <w:t xml:space="preserve">σ </w:t>
      </w:r>
      <w:r w:rsidR="00D2027C" w:rsidRPr="009D765D">
        <w:t>for the 1.14 Å resolution structure of the unbound nanobody</w:t>
      </w:r>
      <w:r w:rsidR="00D0279A">
        <w:t xml:space="preserve">. Residues 27-30, 53-57 and 100-103 in the CDRs </w:t>
      </w:r>
      <w:proofErr w:type="gramStart"/>
      <w:r w:rsidR="00D0279A">
        <w:t>were omitted</w:t>
      </w:r>
      <w:proofErr w:type="gramEnd"/>
      <w:r w:rsidR="00D0279A">
        <w:t xml:space="preserve"> for map calculation</w:t>
      </w:r>
      <w:r w:rsidR="00D2027C" w:rsidRPr="009D765D">
        <w:t xml:space="preserve">. (B) End view of the three CDRs demonstrating limited conformational changes upon </w:t>
      </w:r>
      <w:r w:rsidR="00D2027C" w:rsidRPr="009D765D">
        <w:rPr>
          <w:rFonts w:ascii="Times New Roman" w:hAnsi="Times New Roman" w:cs="Times New Roman"/>
        </w:rPr>
        <w:t>α</w:t>
      </w:r>
      <w:r w:rsidR="00D2027C" w:rsidRPr="009D765D">
        <w:rPr>
          <w:vertAlign w:val="subscript"/>
        </w:rPr>
        <w:t>M</w:t>
      </w:r>
      <w:r w:rsidR="00D2027C" w:rsidRPr="009D765D">
        <w:t xml:space="preserve"> binding. (C) Secondary structure of hCD11bNb1 and definition of the CDRs. Triangles mark residues in the nanobody </w:t>
      </w:r>
      <w:proofErr w:type="spellStart"/>
      <w:r w:rsidR="00D2027C" w:rsidRPr="009D765D">
        <w:t>paratope</w:t>
      </w:r>
      <w:proofErr w:type="spellEnd"/>
      <w:r w:rsidR="00D2027C" w:rsidRPr="009D765D">
        <w:t xml:space="preserve"> contacting the </w:t>
      </w:r>
      <w:r w:rsidR="00D2027C" w:rsidRPr="009D765D">
        <w:rPr>
          <w:rFonts w:ascii="Times New Roman" w:hAnsi="Times New Roman" w:cs="Times New Roman"/>
        </w:rPr>
        <w:t>α</w:t>
      </w:r>
      <w:r w:rsidR="00D2027C" w:rsidRPr="009D765D">
        <w:rPr>
          <w:vertAlign w:val="subscript"/>
        </w:rPr>
        <w:t>M</w:t>
      </w:r>
      <w:r w:rsidR="00D2027C" w:rsidRPr="009D765D">
        <w:t xml:space="preserve"> subunit. (D) </w:t>
      </w:r>
      <w:r w:rsidR="003520D1">
        <w:t>Stereo view of an o</w:t>
      </w:r>
      <w:r w:rsidR="00D2027C" w:rsidRPr="009D765D">
        <w:t>mit 2mF</w:t>
      </w:r>
      <w:r w:rsidR="00D2027C" w:rsidRPr="009D765D">
        <w:rPr>
          <w:vertAlign w:val="subscript"/>
        </w:rPr>
        <w:t>o</w:t>
      </w:r>
      <w:r w:rsidR="00D2027C" w:rsidRPr="009D765D">
        <w:t>-DF</w:t>
      </w:r>
      <w:r w:rsidR="00D2027C" w:rsidRPr="009D765D">
        <w:rPr>
          <w:vertAlign w:val="subscript"/>
        </w:rPr>
        <w:t>c</w:t>
      </w:r>
      <w:r w:rsidR="00D2027C" w:rsidRPr="009D765D">
        <w:t xml:space="preserve"> electron density for the hCD11bNb1-</w:t>
      </w:r>
      <w:r w:rsidR="00D2027C" w:rsidRPr="009D765D">
        <w:rPr>
          <w:rFonts w:ascii="Times New Roman" w:hAnsi="Times New Roman" w:cs="Times New Roman"/>
        </w:rPr>
        <w:t>α</w:t>
      </w:r>
      <w:r w:rsidR="00D2027C" w:rsidRPr="009D765D">
        <w:rPr>
          <w:vertAlign w:val="subscript"/>
        </w:rPr>
        <w:t>M</w:t>
      </w:r>
      <w:r w:rsidR="00D2027C" w:rsidRPr="009D765D">
        <w:t xml:space="preserve"> interface contoured at 1.0 </w:t>
      </w:r>
      <w:r w:rsidR="00D2027C" w:rsidRPr="009D765D">
        <w:rPr>
          <w:rFonts w:ascii="Times New Roman" w:hAnsi="Times New Roman" w:cs="Times New Roman"/>
        </w:rPr>
        <w:t>σ</w:t>
      </w:r>
      <w:r w:rsidR="00613DDE">
        <w:rPr>
          <w:rFonts w:ascii="Times New Roman" w:hAnsi="Times New Roman" w:cs="Times New Roman"/>
        </w:rPr>
        <w:t>. Labels for residues in the nanobody are italicized</w:t>
      </w:r>
      <w:r w:rsidR="00D2027C" w:rsidRPr="009D765D">
        <w:t xml:space="preserve">. </w:t>
      </w:r>
      <w:r w:rsidR="003520D1">
        <w:t>R</w:t>
      </w:r>
      <w:r w:rsidR="00D2027C" w:rsidRPr="009D765D">
        <w:t xml:space="preserve">esidues </w:t>
      </w:r>
      <w:r w:rsidR="008D236F">
        <w:t xml:space="preserve">28-32, 53-55 and 101-103 in hCD11bNb1 and residues 200-206, 179, 181, 183 in </w:t>
      </w:r>
      <w:r w:rsidR="008D236F" w:rsidRPr="008D236F">
        <w:t>α</w:t>
      </w:r>
      <w:r w:rsidR="008D236F" w:rsidRPr="008D236F">
        <w:rPr>
          <w:vertAlign w:val="subscript"/>
        </w:rPr>
        <w:t xml:space="preserve">M </w:t>
      </w:r>
      <w:proofErr w:type="gramStart"/>
      <w:r w:rsidR="00D2027C" w:rsidRPr="009D765D">
        <w:t>were omitted</w:t>
      </w:r>
      <w:proofErr w:type="gramEnd"/>
      <w:r w:rsidR="00D2027C" w:rsidRPr="009D765D">
        <w:t xml:space="preserve"> for map calculation.</w:t>
      </w:r>
    </w:p>
    <w:p w14:paraId="0E5534FC" w14:textId="77777777" w:rsidR="00BE5C53" w:rsidRDefault="00BE5C53">
      <w:pPr>
        <w:spacing w:line="259" w:lineRule="auto"/>
        <w:jc w:val="left"/>
      </w:pPr>
      <w:r>
        <w:br w:type="page"/>
      </w:r>
    </w:p>
    <w:p w14:paraId="28A60A65" w14:textId="7DA5ED97" w:rsidR="00D2027C" w:rsidRPr="009D765D" w:rsidRDefault="00BE5C53" w:rsidP="00076DA0">
      <w:r>
        <w:rPr>
          <w:noProof/>
          <w:lang w:val="da-DK" w:eastAsia="da-DK"/>
        </w:rPr>
        <w:lastRenderedPageBreak/>
        <w:drawing>
          <wp:inline distT="0" distB="0" distL="0" distR="0" wp14:anchorId="6198A873" wp14:editId="0111CF3E">
            <wp:extent cx="5943600" cy="48996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jbc-fig_revise_v3_Page_9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9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2F79E" w14:textId="0C0F3B2E" w:rsidR="00D2027C" w:rsidRPr="009D765D" w:rsidRDefault="00D2027C" w:rsidP="00076DA0">
      <w:r w:rsidRPr="009D765D">
        <w:rPr>
          <w:b/>
        </w:rPr>
        <w:t>Figure S</w:t>
      </w:r>
      <w:r w:rsidR="00CF4107" w:rsidRPr="009D765D">
        <w:rPr>
          <w:b/>
        </w:rPr>
        <w:t>3</w:t>
      </w:r>
      <w:r w:rsidRPr="009D765D">
        <w:rPr>
          <w:b/>
        </w:rPr>
        <w:t>. Comparison of α</w:t>
      </w:r>
      <w:r w:rsidRPr="009D765D">
        <w:rPr>
          <w:b/>
          <w:vertAlign w:val="subscript"/>
        </w:rPr>
        <w:t>M</w:t>
      </w:r>
      <w:r w:rsidRPr="009D765D">
        <w:rPr>
          <w:b/>
        </w:rPr>
        <w:t>β</w:t>
      </w:r>
      <w:r w:rsidRPr="009D765D">
        <w:rPr>
          <w:b/>
          <w:vertAlign w:val="subscript"/>
        </w:rPr>
        <w:t>2</w:t>
      </w:r>
      <w:r w:rsidRPr="009D765D">
        <w:t xml:space="preserve"> </w:t>
      </w:r>
      <w:r w:rsidRPr="009D765D">
        <w:rPr>
          <w:b/>
        </w:rPr>
        <w:t xml:space="preserve">with known structures of </w:t>
      </w:r>
      <w:r w:rsidRPr="009D765D">
        <w:rPr>
          <w:rFonts w:cstheme="minorHAnsi"/>
          <w:b/>
        </w:rPr>
        <w:t>β</w:t>
      </w:r>
      <w:r w:rsidRPr="009D765D">
        <w:rPr>
          <w:b/>
          <w:vertAlign w:val="subscript"/>
        </w:rPr>
        <w:t>2</w:t>
      </w:r>
      <w:r w:rsidRPr="009D765D">
        <w:rPr>
          <w:b/>
        </w:rPr>
        <w:t>-integrins.</w:t>
      </w:r>
      <w:r w:rsidRPr="009D765D">
        <w:t xml:space="preserve"> (A) A line-up of structures of the headpiece fragments (</w:t>
      </w:r>
      <w:r w:rsidRPr="009D765D">
        <w:rPr>
          <w:rFonts w:ascii="Times New Roman" w:hAnsi="Times New Roman" w:cs="Times New Roman"/>
        </w:rPr>
        <w:t>α</w:t>
      </w:r>
      <w:r w:rsidRPr="009D765D">
        <w:rPr>
          <w:vertAlign w:val="subscript"/>
        </w:rPr>
        <w:t>M</w:t>
      </w:r>
      <w:r w:rsidRPr="009D765D">
        <w:rPr>
          <w:rFonts w:cstheme="minorHAnsi"/>
        </w:rPr>
        <w:t>β</w:t>
      </w:r>
      <w:r w:rsidRPr="009D765D">
        <w:rPr>
          <w:vertAlign w:val="subscript"/>
        </w:rPr>
        <w:t>2</w:t>
      </w:r>
      <w:r w:rsidRPr="009D765D">
        <w:t xml:space="preserve"> and </w:t>
      </w:r>
      <w:r w:rsidRPr="009D765D">
        <w:rPr>
          <w:rFonts w:ascii="Times New Roman" w:hAnsi="Times New Roman" w:cs="Times New Roman"/>
        </w:rPr>
        <w:t>α</w:t>
      </w:r>
      <w:r w:rsidRPr="009D765D">
        <w:rPr>
          <w:vertAlign w:val="subscript"/>
        </w:rPr>
        <w:t>L</w:t>
      </w:r>
      <w:r w:rsidRPr="009D765D">
        <w:rPr>
          <w:rFonts w:cstheme="minorHAnsi"/>
        </w:rPr>
        <w:t>β</w:t>
      </w:r>
      <w:r w:rsidRPr="009D765D">
        <w:rPr>
          <w:vertAlign w:val="subscript"/>
        </w:rPr>
        <w:t>2</w:t>
      </w:r>
      <w:r w:rsidRPr="009D765D">
        <w:t xml:space="preserve">) and the headpiece moiety of two </w:t>
      </w:r>
      <w:r w:rsidRPr="009D765D">
        <w:rPr>
          <w:rFonts w:ascii="Times New Roman" w:hAnsi="Times New Roman" w:cs="Times New Roman"/>
        </w:rPr>
        <w:t>α</w:t>
      </w:r>
      <w:r w:rsidRPr="009D765D">
        <w:rPr>
          <w:vertAlign w:val="subscript"/>
        </w:rPr>
        <w:t>x</w:t>
      </w:r>
      <w:r w:rsidRPr="009D765D">
        <w:rPr>
          <w:rFonts w:cstheme="minorHAnsi"/>
        </w:rPr>
        <w:t>β</w:t>
      </w:r>
      <w:r w:rsidRPr="009D765D">
        <w:rPr>
          <w:vertAlign w:val="subscript"/>
        </w:rPr>
        <w:t>2</w:t>
      </w:r>
      <w:r w:rsidRPr="009D765D">
        <w:t xml:space="preserve"> ectodomain structures illustrates their strikingly similar overall conformations when aligned on their </w:t>
      </w:r>
      <w:r w:rsidRPr="009D765D">
        <w:rPr>
          <w:rFonts w:cstheme="minorHAnsi"/>
        </w:rPr>
        <w:t>β</w:t>
      </w:r>
      <w:r w:rsidRPr="009D765D">
        <w:t xml:space="preserve">I domains. The PDB entry </w:t>
      </w:r>
      <w:proofErr w:type="gramStart"/>
      <w:r w:rsidRPr="009D765D">
        <w:t>is listed</w:t>
      </w:r>
      <w:proofErr w:type="gramEnd"/>
      <w:r w:rsidRPr="009D765D">
        <w:t xml:space="preserve"> above each structure. (B) Alignment of </w:t>
      </w:r>
      <w:r w:rsidRPr="009D765D">
        <w:rPr>
          <w:rFonts w:ascii="Times New Roman" w:hAnsi="Times New Roman" w:cs="Times New Roman"/>
        </w:rPr>
        <w:t>α</w:t>
      </w:r>
      <w:r w:rsidRPr="009D765D">
        <w:rPr>
          <w:vertAlign w:val="subscript"/>
        </w:rPr>
        <w:t>M</w:t>
      </w:r>
      <w:r w:rsidRPr="009D765D">
        <w:t xml:space="preserve"> and </w:t>
      </w:r>
      <w:r w:rsidRPr="009D765D">
        <w:rPr>
          <w:rFonts w:ascii="Times New Roman" w:hAnsi="Times New Roman" w:cs="Times New Roman"/>
        </w:rPr>
        <w:t>α</w:t>
      </w:r>
      <w:r w:rsidRPr="009D765D">
        <w:rPr>
          <w:vertAlign w:val="subscript"/>
        </w:rPr>
        <w:t>x</w:t>
      </w:r>
      <w:r w:rsidRPr="009D765D">
        <w:t xml:space="preserve"> on their </w:t>
      </w:r>
      <w:r w:rsidRPr="009D765D">
        <w:rPr>
          <w:rFonts w:cstheme="minorHAnsi"/>
        </w:rPr>
        <w:t>β</w:t>
      </w:r>
      <w:r w:rsidRPr="009D765D">
        <w:t>-pr</w:t>
      </w:r>
      <w:r w:rsidR="005D383B">
        <w:t xml:space="preserve">opeller domains demonstrates a conserved orientation of </w:t>
      </w:r>
      <w:r w:rsidRPr="009D765D">
        <w:t>their Thigh domains.</w:t>
      </w:r>
      <w:r w:rsidR="005D383B">
        <w:t xml:space="preserve"> </w:t>
      </w:r>
      <w:r w:rsidR="005D383B">
        <w:rPr>
          <w:lang w:val="en-US"/>
        </w:rPr>
        <w:t xml:space="preserve">Compared to structures of </w:t>
      </w:r>
      <w:proofErr w:type="spellStart"/>
      <w:r w:rsidR="005D383B">
        <w:rPr>
          <w:lang w:val="en-US"/>
        </w:rPr>
        <w:t>a</w:t>
      </w:r>
      <w:r w:rsidR="005D383B" w:rsidRPr="005D383B">
        <w:rPr>
          <w:vertAlign w:val="subscript"/>
          <w:lang w:val="en-US"/>
        </w:rPr>
        <w:t>X</w:t>
      </w:r>
      <w:proofErr w:type="spellEnd"/>
      <w:r w:rsidR="005D383B">
        <w:rPr>
          <w:rFonts w:cstheme="minorHAnsi"/>
          <w:lang w:val="en-US"/>
        </w:rPr>
        <w:t>β</w:t>
      </w:r>
      <w:r w:rsidR="005D383B" w:rsidRPr="005D383B">
        <w:rPr>
          <w:vertAlign w:val="subscript"/>
          <w:lang w:val="en-US"/>
        </w:rPr>
        <w:t>2</w:t>
      </w:r>
      <w:r w:rsidR="005D383B">
        <w:rPr>
          <w:lang w:val="en-US"/>
        </w:rPr>
        <w:t xml:space="preserve"> (entries 4NEH and 5ES4) the Thigh domain is rotated 4-13</w:t>
      </w:r>
      <w:r w:rsidR="005D383B">
        <w:rPr>
          <w:rFonts w:cstheme="minorHAnsi"/>
          <w:lang w:val="en-US"/>
        </w:rPr>
        <w:t>°</w:t>
      </w:r>
      <w:r w:rsidR="005D383B">
        <w:rPr>
          <w:lang w:val="en-US"/>
        </w:rPr>
        <w:t xml:space="preserve"> and translated less than 2 Å. </w:t>
      </w:r>
      <w:bookmarkStart w:id="0" w:name="_GoBack"/>
      <w:bookmarkEnd w:id="0"/>
      <w:r w:rsidRPr="009D765D">
        <w:t xml:space="preserve">(C) As in panel B with the </w:t>
      </w:r>
      <w:r w:rsidRPr="009D765D">
        <w:rPr>
          <w:rFonts w:cstheme="minorHAnsi"/>
        </w:rPr>
        <w:t>β</w:t>
      </w:r>
      <w:r w:rsidRPr="009D765D">
        <w:rPr>
          <w:vertAlign w:val="subscript"/>
        </w:rPr>
        <w:t>2</w:t>
      </w:r>
      <w:r w:rsidRPr="009D765D">
        <w:t xml:space="preserve"> chains aligned on the </w:t>
      </w:r>
      <w:r w:rsidRPr="009D765D">
        <w:rPr>
          <w:rFonts w:cstheme="minorHAnsi"/>
        </w:rPr>
        <w:t>β</w:t>
      </w:r>
      <w:r w:rsidRPr="009D765D">
        <w:t>I and Hybrid domains</w:t>
      </w:r>
      <w:r w:rsidR="005D383B">
        <w:t xml:space="preserve">. </w:t>
      </w:r>
      <w:r w:rsidR="005D383B">
        <w:rPr>
          <w:lang w:val="en-US"/>
        </w:rPr>
        <w:t xml:space="preserve">Compared to structures of </w:t>
      </w:r>
      <w:proofErr w:type="spellStart"/>
      <w:r w:rsidR="005D383B">
        <w:rPr>
          <w:lang w:val="en-US"/>
        </w:rPr>
        <w:t>a</w:t>
      </w:r>
      <w:r w:rsidR="005D383B" w:rsidRPr="005D383B">
        <w:rPr>
          <w:vertAlign w:val="subscript"/>
          <w:lang w:val="en-US"/>
        </w:rPr>
        <w:t>X</w:t>
      </w:r>
      <w:proofErr w:type="spellEnd"/>
      <w:r w:rsidR="005D383B">
        <w:rPr>
          <w:rFonts w:cstheme="minorHAnsi"/>
          <w:lang w:val="en-US"/>
        </w:rPr>
        <w:t>β</w:t>
      </w:r>
      <w:r w:rsidR="005D383B" w:rsidRPr="005D383B">
        <w:rPr>
          <w:vertAlign w:val="subscript"/>
          <w:lang w:val="en-US"/>
        </w:rPr>
        <w:t>2</w:t>
      </w:r>
      <w:r w:rsidR="005D383B">
        <w:rPr>
          <w:lang w:val="en-US"/>
        </w:rPr>
        <w:t xml:space="preserve"> (entries 4NEH and 5ES4) and </w:t>
      </w:r>
      <w:proofErr w:type="spellStart"/>
      <w:r w:rsidR="005D383B">
        <w:rPr>
          <w:lang w:val="en-US"/>
        </w:rPr>
        <w:t>a</w:t>
      </w:r>
      <w:r w:rsidR="005D383B">
        <w:rPr>
          <w:vertAlign w:val="subscript"/>
          <w:lang w:val="en-US"/>
        </w:rPr>
        <w:t>L</w:t>
      </w:r>
      <w:proofErr w:type="spellEnd"/>
      <w:r w:rsidR="005D383B">
        <w:rPr>
          <w:rFonts w:cstheme="minorHAnsi"/>
          <w:lang w:val="en-US"/>
        </w:rPr>
        <w:t>β</w:t>
      </w:r>
      <w:r w:rsidR="005D383B" w:rsidRPr="005D383B">
        <w:rPr>
          <w:vertAlign w:val="subscript"/>
          <w:lang w:val="en-US"/>
        </w:rPr>
        <w:t>2</w:t>
      </w:r>
      <w:r w:rsidR="005D383B">
        <w:rPr>
          <w:lang w:val="en-US"/>
        </w:rPr>
        <w:t xml:space="preserve"> (5</w:t>
      </w:r>
      <w:r w:rsidR="00977850">
        <w:rPr>
          <w:lang w:val="en-US"/>
        </w:rPr>
        <w:t>E</w:t>
      </w:r>
      <w:r w:rsidR="005D383B">
        <w:rPr>
          <w:lang w:val="en-US"/>
        </w:rPr>
        <w:t>6</w:t>
      </w:r>
      <w:r w:rsidR="00977850">
        <w:rPr>
          <w:lang w:val="en-US"/>
        </w:rPr>
        <w:t>U</w:t>
      </w:r>
      <w:r w:rsidR="005D383B">
        <w:rPr>
          <w:lang w:val="en-US"/>
        </w:rPr>
        <w:t>), the PSI/EGF1 domains are rotated 6-18</w:t>
      </w:r>
      <w:r w:rsidR="005D383B">
        <w:rPr>
          <w:rFonts w:cstheme="minorHAnsi"/>
          <w:lang w:val="en-US"/>
        </w:rPr>
        <w:t>°</w:t>
      </w:r>
      <w:r w:rsidR="005D383B">
        <w:rPr>
          <w:lang w:val="en-US"/>
        </w:rPr>
        <w:t xml:space="preserve"> and translated less than 4 Å</w:t>
      </w:r>
      <w:r w:rsidRPr="009D765D">
        <w:t xml:space="preserve">. (D) Crystal packing for </w:t>
      </w:r>
      <w:r w:rsidRPr="009D765D">
        <w:rPr>
          <w:rFonts w:ascii="Times New Roman" w:hAnsi="Times New Roman" w:cs="Times New Roman"/>
        </w:rPr>
        <w:t>α</w:t>
      </w:r>
      <w:r w:rsidRPr="009D765D">
        <w:rPr>
          <w:vertAlign w:val="subscript"/>
        </w:rPr>
        <w:t>M</w:t>
      </w:r>
      <w:r w:rsidRPr="009D765D">
        <w:rPr>
          <w:rFonts w:cstheme="minorHAnsi"/>
        </w:rPr>
        <w:t>β</w:t>
      </w:r>
      <w:r w:rsidRPr="009D765D">
        <w:rPr>
          <w:vertAlign w:val="subscript"/>
        </w:rPr>
        <w:t>2</w:t>
      </w:r>
      <w:r w:rsidRPr="009D765D">
        <w:t xml:space="preserve">-hCD11bNb1 complex showing how both the nanobody and the </w:t>
      </w:r>
      <w:r w:rsidRPr="009D765D">
        <w:rPr>
          <w:rFonts w:cstheme="minorHAnsi"/>
        </w:rPr>
        <w:t>α</w:t>
      </w:r>
      <w:r w:rsidRPr="009D765D">
        <w:t xml:space="preserve">I domain form contacts to three other complexes in the lattice. (E) Comparison of the hCD11Nb1-bound </w:t>
      </w:r>
      <w:r w:rsidRPr="009D765D">
        <w:rPr>
          <w:rFonts w:ascii="Times New Roman" w:hAnsi="Times New Roman" w:cs="Times New Roman"/>
        </w:rPr>
        <w:t>α</w:t>
      </w:r>
      <w:r w:rsidRPr="009D765D">
        <w:t>I domain</w:t>
      </w:r>
      <w:r w:rsidR="009B0249">
        <w:t xml:space="preserve"> (orange cartoon but with the internal ligand region in magenta)</w:t>
      </w:r>
      <w:r w:rsidRPr="009D765D">
        <w:t xml:space="preserve"> and the canonical closed conformation of the isolated </w:t>
      </w:r>
      <w:r w:rsidRPr="009D765D">
        <w:rPr>
          <w:rFonts w:ascii="Times New Roman" w:hAnsi="Times New Roman" w:cs="Times New Roman"/>
        </w:rPr>
        <w:t>α</w:t>
      </w:r>
      <w:r w:rsidRPr="009D765D">
        <w:t>I domain in complex with a Mn</w:t>
      </w:r>
      <w:r w:rsidRPr="009D765D">
        <w:rPr>
          <w:vertAlign w:val="superscript"/>
        </w:rPr>
        <w:t>2+</w:t>
      </w:r>
      <w:r w:rsidRPr="009D765D">
        <w:t xml:space="preserve"> ion in PDB entry 1JLM</w:t>
      </w:r>
      <w:r w:rsidR="009B0249">
        <w:t xml:space="preserve"> (green cartoon)</w:t>
      </w:r>
      <w:r w:rsidRPr="009D765D">
        <w:t>.</w:t>
      </w:r>
    </w:p>
    <w:sectPr w:rsidR="00D2027C" w:rsidRPr="009D765D" w:rsidSect="009C7EF6">
      <w:headerReference w:type="default" r:id="rId11"/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8C241A" w16cex:dateUtc="2021-07-04T10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B2B24C0" w16cid:durableId="248C241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991D82" w14:textId="77777777" w:rsidR="00A961C2" w:rsidRDefault="00A961C2" w:rsidP="00076DA0">
      <w:r>
        <w:separator/>
      </w:r>
    </w:p>
  </w:endnote>
  <w:endnote w:type="continuationSeparator" w:id="0">
    <w:p w14:paraId="2343CCE7" w14:textId="77777777" w:rsidR="00A961C2" w:rsidRDefault="00A961C2" w:rsidP="00076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6073449"/>
      <w:docPartObj>
        <w:docPartGallery w:val="Page Numbers (Bottom of Page)"/>
        <w:docPartUnique/>
      </w:docPartObj>
    </w:sdtPr>
    <w:sdtEndPr/>
    <w:sdtContent>
      <w:p w14:paraId="29CB291E" w14:textId="667BA044" w:rsidR="00A961C2" w:rsidRDefault="005265CC" w:rsidP="00076DA0">
        <w:pPr>
          <w:pStyle w:val="Footer"/>
        </w:pPr>
        <w:r>
          <w:t>Page S</w:t>
        </w:r>
        <w:r w:rsidR="00A961C2">
          <w:fldChar w:fldCharType="begin"/>
        </w:r>
        <w:r w:rsidR="00A961C2">
          <w:instrText>PAGE   \* MERGEFORMAT</w:instrText>
        </w:r>
        <w:r w:rsidR="00A961C2">
          <w:fldChar w:fldCharType="separate"/>
        </w:r>
        <w:r w:rsidR="003456D5" w:rsidRPr="003456D5">
          <w:rPr>
            <w:noProof/>
            <w:lang w:val="da-DK"/>
          </w:rPr>
          <w:t>2</w:t>
        </w:r>
        <w:r w:rsidR="00A961C2">
          <w:fldChar w:fldCharType="end"/>
        </w:r>
      </w:p>
    </w:sdtContent>
  </w:sdt>
  <w:p w14:paraId="3F23DFDA" w14:textId="77777777" w:rsidR="00A961C2" w:rsidRDefault="00A961C2" w:rsidP="00076D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C2535B" w14:textId="77777777" w:rsidR="00A961C2" w:rsidRDefault="00A961C2" w:rsidP="00076DA0">
      <w:r>
        <w:separator/>
      </w:r>
    </w:p>
  </w:footnote>
  <w:footnote w:type="continuationSeparator" w:id="0">
    <w:p w14:paraId="1FBFACD4" w14:textId="77777777" w:rsidR="00A961C2" w:rsidRDefault="00A961C2" w:rsidP="00076D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9AE8A1" w14:textId="39FF134B" w:rsidR="00A961C2" w:rsidRPr="00141349" w:rsidRDefault="00A961C2" w:rsidP="00076DA0">
    <w:pPr>
      <w:pStyle w:val="Header"/>
      <w:rPr>
        <w:lang w:val="en-US"/>
      </w:rPr>
    </w:pPr>
    <w:r w:rsidRPr="00141349">
      <w:rPr>
        <w:lang w:val="en-US"/>
      </w:rPr>
      <w:t xml:space="preserve">Structure of the </w:t>
    </w:r>
    <w:r w:rsidRPr="004756B8">
      <w:t>α</w:t>
    </w:r>
    <w:r w:rsidRPr="00FF7579">
      <w:rPr>
        <w:vertAlign w:val="subscript"/>
      </w:rPr>
      <w:t>M</w:t>
    </w:r>
    <w:r w:rsidRPr="004756B8">
      <w:t>β</w:t>
    </w:r>
    <w:r w:rsidRPr="00FF7579">
      <w:rPr>
        <w:vertAlign w:val="subscript"/>
      </w:rPr>
      <w:t>2</w:t>
    </w:r>
    <w:r w:rsidRPr="00141349">
      <w:rPr>
        <w:lang w:val="en-US"/>
      </w:rPr>
      <w:t xml:space="preserve"> headpiece in the cl</w:t>
    </w:r>
    <w:r>
      <w:rPr>
        <w:lang w:val="en-US"/>
      </w:rPr>
      <w:t>osed co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0F6783"/>
    <w:multiLevelType w:val="hybridMultilevel"/>
    <w:tmpl w:val="E542D98E"/>
    <w:lvl w:ilvl="0" w:tplc="8332A77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4444DB"/>
    <w:multiLevelType w:val="multilevel"/>
    <w:tmpl w:val="885A5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064790C"/>
    <w:multiLevelType w:val="multilevel"/>
    <w:tmpl w:val="1EDE8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8326A82"/>
    <w:multiLevelType w:val="multilevel"/>
    <w:tmpl w:val="A6EC5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8AC24D9"/>
    <w:multiLevelType w:val="multilevel"/>
    <w:tmpl w:val="B2BEA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1311187"/>
    <w:multiLevelType w:val="multilevel"/>
    <w:tmpl w:val="1CE49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B3971A0"/>
    <w:multiLevelType w:val="multilevel"/>
    <w:tmpl w:val="CD164B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EB403AB"/>
    <w:multiLevelType w:val="hybridMultilevel"/>
    <w:tmpl w:val="170C7B4A"/>
    <w:lvl w:ilvl="0" w:tplc="BF327F9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4"/>
  </w:num>
  <w:num w:numId="5">
    <w:abstractNumId w:val="2"/>
  </w:num>
  <w:num w:numId="6">
    <w:abstractNumId w:val="1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UwsDAyMTE2MbKwMLRU0lEKTi0uzszPAykwrAUApybJQ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sfwwrv7fva2le9vsop5pp9rr92rx2vwz0w&quot;&gt;ju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8&lt;/item&gt;&lt;item&gt;69&lt;/item&gt;&lt;/record-ids&gt;&lt;/item&gt;&lt;/Libraries&gt;"/>
  </w:docVars>
  <w:rsids>
    <w:rsidRoot w:val="001B361E"/>
    <w:rsid w:val="00001332"/>
    <w:rsid w:val="00001790"/>
    <w:rsid w:val="0000206F"/>
    <w:rsid w:val="00003DDB"/>
    <w:rsid w:val="00004C4E"/>
    <w:rsid w:val="00005296"/>
    <w:rsid w:val="00007972"/>
    <w:rsid w:val="00007C18"/>
    <w:rsid w:val="000124AA"/>
    <w:rsid w:val="000258CE"/>
    <w:rsid w:val="00026119"/>
    <w:rsid w:val="000342E0"/>
    <w:rsid w:val="00045A52"/>
    <w:rsid w:val="000518F8"/>
    <w:rsid w:val="000612D9"/>
    <w:rsid w:val="00064348"/>
    <w:rsid w:val="00064B02"/>
    <w:rsid w:val="000661EA"/>
    <w:rsid w:val="00072FE7"/>
    <w:rsid w:val="000756CA"/>
    <w:rsid w:val="00076DA0"/>
    <w:rsid w:val="00076EB7"/>
    <w:rsid w:val="0008062C"/>
    <w:rsid w:val="0008193F"/>
    <w:rsid w:val="00082BC3"/>
    <w:rsid w:val="00086485"/>
    <w:rsid w:val="000869A8"/>
    <w:rsid w:val="0009318E"/>
    <w:rsid w:val="00095096"/>
    <w:rsid w:val="000956FE"/>
    <w:rsid w:val="000960DA"/>
    <w:rsid w:val="00096143"/>
    <w:rsid w:val="000A0D3C"/>
    <w:rsid w:val="000A10CA"/>
    <w:rsid w:val="000A2D1E"/>
    <w:rsid w:val="000A3D6C"/>
    <w:rsid w:val="000A46EB"/>
    <w:rsid w:val="000A63A7"/>
    <w:rsid w:val="000B3056"/>
    <w:rsid w:val="000C06D2"/>
    <w:rsid w:val="000C2037"/>
    <w:rsid w:val="000C35C4"/>
    <w:rsid w:val="000C37CC"/>
    <w:rsid w:val="000C6D23"/>
    <w:rsid w:val="000C7708"/>
    <w:rsid w:val="000D39ED"/>
    <w:rsid w:val="000D3CE1"/>
    <w:rsid w:val="000D3F92"/>
    <w:rsid w:val="000D708C"/>
    <w:rsid w:val="000D7EEE"/>
    <w:rsid w:val="000E0F51"/>
    <w:rsid w:val="000E10F4"/>
    <w:rsid w:val="000E1F18"/>
    <w:rsid w:val="000E2054"/>
    <w:rsid w:val="000E42B5"/>
    <w:rsid w:val="000F05F1"/>
    <w:rsid w:val="000F2B83"/>
    <w:rsid w:val="000F3355"/>
    <w:rsid w:val="000F37C3"/>
    <w:rsid w:val="000F5870"/>
    <w:rsid w:val="000F697C"/>
    <w:rsid w:val="0010091D"/>
    <w:rsid w:val="00101BED"/>
    <w:rsid w:val="00107413"/>
    <w:rsid w:val="00116A4E"/>
    <w:rsid w:val="00120567"/>
    <w:rsid w:val="00121445"/>
    <w:rsid w:val="00121653"/>
    <w:rsid w:val="00122011"/>
    <w:rsid w:val="00122059"/>
    <w:rsid w:val="0013503B"/>
    <w:rsid w:val="001402EF"/>
    <w:rsid w:val="00140622"/>
    <w:rsid w:val="00140F8F"/>
    <w:rsid w:val="00141349"/>
    <w:rsid w:val="00143DEE"/>
    <w:rsid w:val="0014759A"/>
    <w:rsid w:val="0016009D"/>
    <w:rsid w:val="001622A6"/>
    <w:rsid w:val="001629B8"/>
    <w:rsid w:val="00163ADE"/>
    <w:rsid w:val="00164893"/>
    <w:rsid w:val="001649BE"/>
    <w:rsid w:val="00164DF8"/>
    <w:rsid w:val="00166276"/>
    <w:rsid w:val="00171649"/>
    <w:rsid w:val="0017754B"/>
    <w:rsid w:val="00182673"/>
    <w:rsid w:val="001849E7"/>
    <w:rsid w:val="0018541C"/>
    <w:rsid w:val="001854D7"/>
    <w:rsid w:val="00185EB5"/>
    <w:rsid w:val="00192E42"/>
    <w:rsid w:val="0019763B"/>
    <w:rsid w:val="001A07D5"/>
    <w:rsid w:val="001A14E5"/>
    <w:rsid w:val="001A236B"/>
    <w:rsid w:val="001A2CFE"/>
    <w:rsid w:val="001A440E"/>
    <w:rsid w:val="001A514C"/>
    <w:rsid w:val="001A7BE7"/>
    <w:rsid w:val="001B0088"/>
    <w:rsid w:val="001B0696"/>
    <w:rsid w:val="001B0C03"/>
    <w:rsid w:val="001B1424"/>
    <w:rsid w:val="001B361E"/>
    <w:rsid w:val="001B6ACA"/>
    <w:rsid w:val="001C0B55"/>
    <w:rsid w:val="001C6426"/>
    <w:rsid w:val="001D0D2D"/>
    <w:rsid w:val="001E1EBA"/>
    <w:rsid w:val="001E512E"/>
    <w:rsid w:val="001F4256"/>
    <w:rsid w:val="00204FEB"/>
    <w:rsid w:val="0020522E"/>
    <w:rsid w:val="00212402"/>
    <w:rsid w:val="00213336"/>
    <w:rsid w:val="00220A22"/>
    <w:rsid w:val="002232F4"/>
    <w:rsid w:val="00224EF2"/>
    <w:rsid w:val="002275EE"/>
    <w:rsid w:val="002323D2"/>
    <w:rsid w:val="00235C12"/>
    <w:rsid w:val="00235E1A"/>
    <w:rsid w:val="00236768"/>
    <w:rsid w:val="00247CD7"/>
    <w:rsid w:val="00252F77"/>
    <w:rsid w:val="002538C7"/>
    <w:rsid w:val="002545FC"/>
    <w:rsid w:val="0026208B"/>
    <w:rsid w:val="002623F8"/>
    <w:rsid w:val="00262B9E"/>
    <w:rsid w:val="002645C3"/>
    <w:rsid w:val="00264C3B"/>
    <w:rsid w:val="00264DF9"/>
    <w:rsid w:val="002655F2"/>
    <w:rsid w:val="0026686D"/>
    <w:rsid w:val="00271A88"/>
    <w:rsid w:val="0027413E"/>
    <w:rsid w:val="00280727"/>
    <w:rsid w:val="00285208"/>
    <w:rsid w:val="00290397"/>
    <w:rsid w:val="00290EF2"/>
    <w:rsid w:val="0029319D"/>
    <w:rsid w:val="00295281"/>
    <w:rsid w:val="002A1352"/>
    <w:rsid w:val="002A44A9"/>
    <w:rsid w:val="002A6A29"/>
    <w:rsid w:val="002B04E4"/>
    <w:rsid w:val="002B2E1B"/>
    <w:rsid w:val="002B60B6"/>
    <w:rsid w:val="002C3F9F"/>
    <w:rsid w:val="002D4F20"/>
    <w:rsid w:val="002E0C94"/>
    <w:rsid w:val="002E7812"/>
    <w:rsid w:val="002F03AC"/>
    <w:rsid w:val="002F1184"/>
    <w:rsid w:val="002F42AF"/>
    <w:rsid w:val="0030349D"/>
    <w:rsid w:val="00306475"/>
    <w:rsid w:val="00313842"/>
    <w:rsid w:val="00313B44"/>
    <w:rsid w:val="00316FD1"/>
    <w:rsid w:val="00317ABC"/>
    <w:rsid w:val="00321A1F"/>
    <w:rsid w:val="003223A0"/>
    <w:rsid w:val="003274EF"/>
    <w:rsid w:val="003337C6"/>
    <w:rsid w:val="00341064"/>
    <w:rsid w:val="00343C39"/>
    <w:rsid w:val="003456D5"/>
    <w:rsid w:val="003520D1"/>
    <w:rsid w:val="00356DEC"/>
    <w:rsid w:val="003573ED"/>
    <w:rsid w:val="003607A7"/>
    <w:rsid w:val="00364648"/>
    <w:rsid w:val="00367C48"/>
    <w:rsid w:val="00371821"/>
    <w:rsid w:val="00372ECC"/>
    <w:rsid w:val="00381CAB"/>
    <w:rsid w:val="00382FA8"/>
    <w:rsid w:val="0038742D"/>
    <w:rsid w:val="00387869"/>
    <w:rsid w:val="00387FCC"/>
    <w:rsid w:val="0039083D"/>
    <w:rsid w:val="00391080"/>
    <w:rsid w:val="00391EFF"/>
    <w:rsid w:val="00395B1C"/>
    <w:rsid w:val="00397FC5"/>
    <w:rsid w:val="003A05C2"/>
    <w:rsid w:val="003A1C61"/>
    <w:rsid w:val="003A2326"/>
    <w:rsid w:val="003A25AA"/>
    <w:rsid w:val="003A30C0"/>
    <w:rsid w:val="003A423D"/>
    <w:rsid w:val="003A5A06"/>
    <w:rsid w:val="003A6732"/>
    <w:rsid w:val="003B4E66"/>
    <w:rsid w:val="003B5983"/>
    <w:rsid w:val="003B60AC"/>
    <w:rsid w:val="003C72D5"/>
    <w:rsid w:val="003D1EC4"/>
    <w:rsid w:val="003D2406"/>
    <w:rsid w:val="003D4C5C"/>
    <w:rsid w:val="003D76F5"/>
    <w:rsid w:val="003F21C5"/>
    <w:rsid w:val="003F3664"/>
    <w:rsid w:val="003F41F6"/>
    <w:rsid w:val="003F57C7"/>
    <w:rsid w:val="003F5C97"/>
    <w:rsid w:val="003F6365"/>
    <w:rsid w:val="00402665"/>
    <w:rsid w:val="004030DD"/>
    <w:rsid w:val="00404E22"/>
    <w:rsid w:val="004059D6"/>
    <w:rsid w:val="00415024"/>
    <w:rsid w:val="004156AD"/>
    <w:rsid w:val="004159F2"/>
    <w:rsid w:val="0042027E"/>
    <w:rsid w:val="00422DB0"/>
    <w:rsid w:val="00424D43"/>
    <w:rsid w:val="00442D6B"/>
    <w:rsid w:val="0044384F"/>
    <w:rsid w:val="004472A4"/>
    <w:rsid w:val="00452C78"/>
    <w:rsid w:val="00461312"/>
    <w:rsid w:val="004635CE"/>
    <w:rsid w:val="004639EF"/>
    <w:rsid w:val="00463E6F"/>
    <w:rsid w:val="00467510"/>
    <w:rsid w:val="00471BB4"/>
    <w:rsid w:val="004726AE"/>
    <w:rsid w:val="004756B8"/>
    <w:rsid w:val="00480961"/>
    <w:rsid w:val="004820ED"/>
    <w:rsid w:val="004845EC"/>
    <w:rsid w:val="004855DC"/>
    <w:rsid w:val="004878FC"/>
    <w:rsid w:val="00490B35"/>
    <w:rsid w:val="004952E7"/>
    <w:rsid w:val="004A04D5"/>
    <w:rsid w:val="004A2E74"/>
    <w:rsid w:val="004A3826"/>
    <w:rsid w:val="004A55E0"/>
    <w:rsid w:val="004B115C"/>
    <w:rsid w:val="004B1419"/>
    <w:rsid w:val="004B2AD9"/>
    <w:rsid w:val="004B2C66"/>
    <w:rsid w:val="004D228C"/>
    <w:rsid w:val="004D40A1"/>
    <w:rsid w:val="004D6DEB"/>
    <w:rsid w:val="004E049F"/>
    <w:rsid w:val="004E2DE3"/>
    <w:rsid w:val="004E4CBE"/>
    <w:rsid w:val="004E51BD"/>
    <w:rsid w:val="004E5A48"/>
    <w:rsid w:val="004E6826"/>
    <w:rsid w:val="004E6B63"/>
    <w:rsid w:val="004F4F93"/>
    <w:rsid w:val="004F705F"/>
    <w:rsid w:val="00502642"/>
    <w:rsid w:val="00503A93"/>
    <w:rsid w:val="005042CD"/>
    <w:rsid w:val="005051E3"/>
    <w:rsid w:val="00506047"/>
    <w:rsid w:val="00515F2B"/>
    <w:rsid w:val="00517498"/>
    <w:rsid w:val="005179DA"/>
    <w:rsid w:val="005204BE"/>
    <w:rsid w:val="005215F3"/>
    <w:rsid w:val="00526596"/>
    <w:rsid w:val="005265CC"/>
    <w:rsid w:val="00530BF0"/>
    <w:rsid w:val="00531A19"/>
    <w:rsid w:val="00531F3F"/>
    <w:rsid w:val="00532E37"/>
    <w:rsid w:val="00533B14"/>
    <w:rsid w:val="00536C0F"/>
    <w:rsid w:val="00537880"/>
    <w:rsid w:val="00537FFB"/>
    <w:rsid w:val="00547436"/>
    <w:rsid w:val="0055211C"/>
    <w:rsid w:val="005613C9"/>
    <w:rsid w:val="00561E55"/>
    <w:rsid w:val="00562E35"/>
    <w:rsid w:val="005653D3"/>
    <w:rsid w:val="0056677A"/>
    <w:rsid w:val="00570AD4"/>
    <w:rsid w:val="00570F0A"/>
    <w:rsid w:val="005733FE"/>
    <w:rsid w:val="00581515"/>
    <w:rsid w:val="00584555"/>
    <w:rsid w:val="00590F31"/>
    <w:rsid w:val="005A07C5"/>
    <w:rsid w:val="005A2B46"/>
    <w:rsid w:val="005A565B"/>
    <w:rsid w:val="005A590E"/>
    <w:rsid w:val="005A74CC"/>
    <w:rsid w:val="005B0992"/>
    <w:rsid w:val="005B2F89"/>
    <w:rsid w:val="005B4DA6"/>
    <w:rsid w:val="005B65BF"/>
    <w:rsid w:val="005C06D9"/>
    <w:rsid w:val="005C23C6"/>
    <w:rsid w:val="005C3783"/>
    <w:rsid w:val="005C5253"/>
    <w:rsid w:val="005D290C"/>
    <w:rsid w:val="005D383B"/>
    <w:rsid w:val="005D3B12"/>
    <w:rsid w:val="005D3F9F"/>
    <w:rsid w:val="005D4E62"/>
    <w:rsid w:val="005D5070"/>
    <w:rsid w:val="005D70CA"/>
    <w:rsid w:val="005E407D"/>
    <w:rsid w:val="005E72C6"/>
    <w:rsid w:val="005F1E59"/>
    <w:rsid w:val="005F27FF"/>
    <w:rsid w:val="005F4391"/>
    <w:rsid w:val="005F6958"/>
    <w:rsid w:val="00600DAF"/>
    <w:rsid w:val="0060214F"/>
    <w:rsid w:val="00604C5D"/>
    <w:rsid w:val="00605B07"/>
    <w:rsid w:val="00605EF5"/>
    <w:rsid w:val="00606763"/>
    <w:rsid w:val="00607745"/>
    <w:rsid w:val="0061119C"/>
    <w:rsid w:val="00613DDE"/>
    <w:rsid w:val="00622D1C"/>
    <w:rsid w:val="00627863"/>
    <w:rsid w:val="00630E96"/>
    <w:rsid w:val="006317F8"/>
    <w:rsid w:val="00631808"/>
    <w:rsid w:val="0063478B"/>
    <w:rsid w:val="006372B6"/>
    <w:rsid w:val="006407D2"/>
    <w:rsid w:val="00640F10"/>
    <w:rsid w:val="00642436"/>
    <w:rsid w:val="00643479"/>
    <w:rsid w:val="006442C5"/>
    <w:rsid w:val="006451F8"/>
    <w:rsid w:val="0064782A"/>
    <w:rsid w:val="0064785A"/>
    <w:rsid w:val="00650A0E"/>
    <w:rsid w:val="0065230C"/>
    <w:rsid w:val="00653284"/>
    <w:rsid w:val="00653929"/>
    <w:rsid w:val="00653AC2"/>
    <w:rsid w:val="00655C07"/>
    <w:rsid w:val="0065734E"/>
    <w:rsid w:val="00657A94"/>
    <w:rsid w:val="00660C47"/>
    <w:rsid w:val="00663C83"/>
    <w:rsid w:val="00675182"/>
    <w:rsid w:val="00676D2C"/>
    <w:rsid w:val="00682E76"/>
    <w:rsid w:val="00683B47"/>
    <w:rsid w:val="00684158"/>
    <w:rsid w:val="0068589D"/>
    <w:rsid w:val="00686578"/>
    <w:rsid w:val="006919CE"/>
    <w:rsid w:val="00693942"/>
    <w:rsid w:val="00693DD6"/>
    <w:rsid w:val="006A296F"/>
    <w:rsid w:val="006B0A86"/>
    <w:rsid w:val="006B0AA7"/>
    <w:rsid w:val="006B4D8F"/>
    <w:rsid w:val="006B4F1A"/>
    <w:rsid w:val="006B6DB7"/>
    <w:rsid w:val="006B6E9D"/>
    <w:rsid w:val="006C07F9"/>
    <w:rsid w:val="006C1A58"/>
    <w:rsid w:val="006C39DC"/>
    <w:rsid w:val="006C6E43"/>
    <w:rsid w:val="006C7088"/>
    <w:rsid w:val="006D3326"/>
    <w:rsid w:val="006D3399"/>
    <w:rsid w:val="006D49B8"/>
    <w:rsid w:val="006D4D89"/>
    <w:rsid w:val="006E062B"/>
    <w:rsid w:val="006E3B48"/>
    <w:rsid w:val="006E6261"/>
    <w:rsid w:val="006E7522"/>
    <w:rsid w:val="006F5288"/>
    <w:rsid w:val="006F6FA3"/>
    <w:rsid w:val="00700614"/>
    <w:rsid w:val="00702E53"/>
    <w:rsid w:val="00711B55"/>
    <w:rsid w:val="00712E46"/>
    <w:rsid w:val="00716CC8"/>
    <w:rsid w:val="00717278"/>
    <w:rsid w:val="00722E33"/>
    <w:rsid w:val="00723113"/>
    <w:rsid w:val="00726720"/>
    <w:rsid w:val="0073115F"/>
    <w:rsid w:val="007314D4"/>
    <w:rsid w:val="00733921"/>
    <w:rsid w:val="007352F4"/>
    <w:rsid w:val="0073743E"/>
    <w:rsid w:val="00742006"/>
    <w:rsid w:val="00743085"/>
    <w:rsid w:val="00746DCC"/>
    <w:rsid w:val="0075079B"/>
    <w:rsid w:val="007546D0"/>
    <w:rsid w:val="007548CD"/>
    <w:rsid w:val="00757D48"/>
    <w:rsid w:val="007633A8"/>
    <w:rsid w:val="007640F6"/>
    <w:rsid w:val="00765DFC"/>
    <w:rsid w:val="00766865"/>
    <w:rsid w:val="007671BE"/>
    <w:rsid w:val="0077143E"/>
    <w:rsid w:val="0077385A"/>
    <w:rsid w:val="00774A06"/>
    <w:rsid w:val="00775426"/>
    <w:rsid w:val="007761F0"/>
    <w:rsid w:val="007772F5"/>
    <w:rsid w:val="007809CB"/>
    <w:rsid w:val="0078469E"/>
    <w:rsid w:val="0078513D"/>
    <w:rsid w:val="00786394"/>
    <w:rsid w:val="00791189"/>
    <w:rsid w:val="00795376"/>
    <w:rsid w:val="007974A1"/>
    <w:rsid w:val="007A25F6"/>
    <w:rsid w:val="007A6AC0"/>
    <w:rsid w:val="007B00AD"/>
    <w:rsid w:val="007B5F52"/>
    <w:rsid w:val="007C269F"/>
    <w:rsid w:val="007C3386"/>
    <w:rsid w:val="007D20E0"/>
    <w:rsid w:val="007D5B08"/>
    <w:rsid w:val="007D6F90"/>
    <w:rsid w:val="007E1FCA"/>
    <w:rsid w:val="007E5AAC"/>
    <w:rsid w:val="007F15C4"/>
    <w:rsid w:val="007F1873"/>
    <w:rsid w:val="007F1B2A"/>
    <w:rsid w:val="007F50A8"/>
    <w:rsid w:val="007F5750"/>
    <w:rsid w:val="008036AF"/>
    <w:rsid w:val="00803DD2"/>
    <w:rsid w:val="00811604"/>
    <w:rsid w:val="008144A2"/>
    <w:rsid w:val="008157CC"/>
    <w:rsid w:val="008158D2"/>
    <w:rsid w:val="008210F3"/>
    <w:rsid w:val="00823FC0"/>
    <w:rsid w:val="00824FFC"/>
    <w:rsid w:val="00830BBC"/>
    <w:rsid w:val="00835837"/>
    <w:rsid w:val="00837AD0"/>
    <w:rsid w:val="00845107"/>
    <w:rsid w:val="0084674B"/>
    <w:rsid w:val="00847CE2"/>
    <w:rsid w:val="0085006E"/>
    <w:rsid w:val="008536E8"/>
    <w:rsid w:val="00856990"/>
    <w:rsid w:val="00865FDE"/>
    <w:rsid w:val="00867201"/>
    <w:rsid w:val="008677BB"/>
    <w:rsid w:val="00877C65"/>
    <w:rsid w:val="00877EF9"/>
    <w:rsid w:val="00887EBC"/>
    <w:rsid w:val="0089101C"/>
    <w:rsid w:val="008947D9"/>
    <w:rsid w:val="008951C4"/>
    <w:rsid w:val="00895A1E"/>
    <w:rsid w:val="00897BE9"/>
    <w:rsid w:val="008A19FC"/>
    <w:rsid w:val="008A1AFF"/>
    <w:rsid w:val="008A3272"/>
    <w:rsid w:val="008B0648"/>
    <w:rsid w:val="008C36F6"/>
    <w:rsid w:val="008C3C30"/>
    <w:rsid w:val="008C41F1"/>
    <w:rsid w:val="008C5ECD"/>
    <w:rsid w:val="008C68B2"/>
    <w:rsid w:val="008C6F78"/>
    <w:rsid w:val="008C7F36"/>
    <w:rsid w:val="008D236F"/>
    <w:rsid w:val="008D30B0"/>
    <w:rsid w:val="008D338A"/>
    <w:rsid w:val="008D5703"/>
    <w:rsid w:val="008D6274"/>
    <w:rsid w:val="008E3419"/>
    <w:rsid w:val="008E4743"/>
    <w:rsid w:val="008E5717"/>
    <w:rsid w:val="008F0D3D"/>
    <w:rsid w:val="008F1E39"/>
    <w:rsid w:val="008F3FB6"/>
    <w:rsid w:val="008F4BF7"/>
    <w:rsid w:val="008F6534"/>
    <w:rsid w:val="008F7820"/>
    <w:rsid w:val="00900819"/>
    <w:rsid w:val="00900D9F"/>
    <w:rsid w:val="00901F86"/>
    <w:rsid w:val="00903391"/>
    <w:rsid w:val="009035F0"/>
    <w:rsid w:val="00914BD2"/>
    <w:rsid w:val="00917354"/>
    <w:rsid w:val="00920650"/>
    <w:rsid w:val="009218DE"/>
    <w:rsid w:val="00924390"/>
    <w:rsid w:val="00924F25"/>
    <w:rsid w:val="00934BCA"/>
    <w:rsid w:val="00935D22"/>
    <w:rsid w:val="00940693"/>
    <w:rsid w:val="009419A1"/>
    <w:rsid w:val="00941F4B"/>
    <w:rsid w:val="00950200"/>
    <w:rsid w:val="0095449B"/>
    <w:rsid w:val="00954810"/>
    <w:rsid w:val="0095668B"/>
    <w:rsid w:val="009661EB"/>
    <w:rsid w:val="00966A15"/>
    <w:rsid w:val="00966EC4"/>
    <w:rsid w:val="00967B1C"/>
    <w:rsid w:val="00971A81"/>
    <w:rsid w:val="009756D6"/>
    <w:rsid w:val="0097713D"/>
    <w:rsid w:val="00977850"/>
    <w:rsid w:val="0098161F"/>
    <w:rsid w:val="00984E68"/>
    <w:rsid w:val="009863C7"/>
    <w:rsid w:val="00990B98"/>
    <w:rsid w:val="009968D3"/>
    <w:rsid w:val="00997706"/>
    <w:rsid w:val="009A31BD"/>
    <w:rsid w:val="009A3E2A"/>
    <w:rsid w:val="009A3E92"/>
    <w:rsid w:val="009B0249"/>
    <w:rsid w:val="009B0EB3"/>
    <w:rsid w:val="009C4613"/>
    <w:rsid w:val="009C55ED"/>
    <w:rsid w:val="009C7EF6"/>
    <w:rsid w:val="009D0F4B"/>
    <w:rsid w:val="009D3109"/>
    <w:rsid w:val="009D765D"/>
    <w:rsid w:val="009E26EC"/>
    <w:rsid w:val="009E4470"/>
    <w:rsid w:val="009F0431"/>
    <w:rsid w:val="009F2647"/>
    <w:rsid w:val="00A03849"/>
    <w:rsid w:val="00A10EA1"/>
    <w:rsid w:val="00A12590"/>
    <w:rsid w:val="00A12A4E"/>
    <w:rsid w:val="00A12E6D"/>
    <w:rsid w:val="00A12E74"/>
    <w:rsid w:val="00A13A44"/>
    <w:rsid w:val="00A14A95"/>
    <w:rsid w:val="00A1673B"/>
    <w:rsid w:val="00A24801"/>
    <w:rsid w:val="00A24D51"/>
    <w:rsid w:val="00A252ED"/>
    <w:rsid w:val="00A329EB"/>
    <w:rsid w:val="00A3611C"/>
    <w:rsid w:val="00A369B1"/>
    <w:rsid w:val="00A37D04"/>
    <w:rsid w:val="00A4015D"/>
    <w:rsid w:val="00A41FEA"/>
    <w:rsid w:val="00A42619"/>
    <w:rsid w:val="00A45028"/>
    <w:rsid w:val="00A50ED5"/>
    <w:rsid w:val="00A55BCF"/>
    <w:rsid w:val="00A60446"/>
    <w:rsid w:val="00A6065E"/>
    <w:rsid w:val="00A60E18"/>
    <w:rsid w:val="00A61A5D"/>
    <w:rsid w:val="00A61D91"/>
    <w:rsid w:val="00A6338C"/>
    <w:rsid w:val="00A67D90"/>
    <w:rsid w:val="00A67EF4"/>
    <w:rsid w:val="00A710E2"/>
    <w:rsid w:val="00A722C2"/>
    <w:rsid w:val="00A7631D"/>
    <w:rsid w:val="00A7660F"/>
    <w:rsid w:val="00A80816"/>
    <w:rsid w:val="00A8292D"/>
    <w:rsid w:val="00A90ADA"/>
    <w:rsid w:val="00A939A3"/>
    <w:rsid w:val="00A961C2"/>
    <w:rsid w:val="00AA1E1C"/>
    <w:rsid w:val="00AA2003"/>
    <w:rsid w:val="00AA23AB"/>
    <w:rsid w:val="00AA4824"/>
    <w:rsid w:val="00AB064A"/>
    <w:rsid w:val="00AB0F39"/>
    <w:rsid w:val="00AB1BD7"/>
    <w:rsid w:val="00AB26E5"/>
    <w:rsid w:val="00AC028B"/>
    <w:rsid w:val="00AC3922"/>
    <w:rsid w:val="00AC6D0A"/>
    <w:rsid w:val="00AC6E26"/>
    <w:rsid w:val="00AC74E4"/>
    <w:rsid w:val="00AD2484"/>
    <w:rsid w:val="00AD2ED3"/>
    <w:rsid w:val="00AD7731"/>
    <w:rsid w:val="00AE011E"/>
    <w:rsid w:val="00AE07AB"/>
    <w:rsid w:val="00AE383C"/>
    <w:rsid w:val="00B00B8B"/>
    <w:rsid w:val="00B02A04"/>
    <w:rsid w:val="00B11D97"/>
    <w:rsid w:val="00B125A5"/>
    <w:rsid w:val="00B153EB"/>
    <w:rsid w:val="00B17F63"/>
    <w:rsid w:val="00B2145B"/>
    <w:rsid w:val="00B21E93"/>
    <w:rsid w:val="00B2605D"/>
    <w:rsid w:val="00B31ECB"/>
    <w:rsid w:val="00B37075"/>
    <w:rsid w:val="00B37274"/>
    <w:rsid w:val="00B40041"/>
    <w:rsid w:val="00B42083"/>
    <w:rsid w:val="00B43AB7"/>
    <w:rsid w:val="00B43F20"/>
    <w:rsid w:val="00B5245F"/>
    <w:rsid w:val="00B52C5C"/>
    <w:rsid w:val="00B5584C"/>
    <w:rsid w:val="00B5712C"/>
    <w:rsid w:val="00B57EBC"/>
    <w:rsid w:val="00B6208D"/>
    <w:rsid w:val="00B62139"/>
    <w:rsid w:val="00B62285"/>
    <w:rsid w:val="00B62847"/>
    <w:rsid w:val="00B66706"/>
    <w:rsid w:val="00B71363"/>
    <w:rsid w:val="00B733D9"/>
    <w:rsid w:val="00B7541B"/>
    <w:rsid w:val="00B75E39"/>
    <w:rsid w:val="00B765A8"/>
    <w:rsid w:val="00B82C90"/>
    <w:rsid w:val="00B8527A"/>
    <w:rsid w:val="00B86C21"/>
    <w:rsid w:val="00B9026C"/>
    <w:rsid w:val="00B904B0"/>
    <w:rsid w:val="00B95E9F"/>
    <w:rsid w:val="00BA2DE5"/>
    <w:rsid w:val="00BA389D"/>
    <w:rsid w:val="00BA6A03"/>
    <w:rsid w:val="00BA7E64"/>
    <w:rsid w:val="00BB2D5E"/>
    <w:rsid w:val="00BB33D7"/>
    <w:rsid w:val="00BB7357"/>
    <w:rsid w:val="00BC2BFE"/>
    <w:rsid w:val="00BC2DFE"/>
    <w:rsid w:val="00BC2EB1"/>
    <w:rsid w:val="00BD2FBE"/>
    <w:rsid w:val="00BD3186"/>
    <w:rsid w:val="00BD7D5C"/>
    <w:rsid w:val="00BE18B7"/>
    <w:rsid w:val="00BE5C51"/>
    <w:rsid w:val="00BE5C53"/>
    <w:rsid w:val="00BF0BAC"/>
    <w:rsid w:val="00BF591A"/>
    <w:rsid w:val="00BF7B8B"/>
    <w:rsid w:val="00C05CDB"/>
    <w:rsid w:val="00C068EC"/>
    <w:rsid w:val="00C12170"/>
    <w:rsid w:val="00C13904"/>
    <w:rsid w:val="00C14865"/>
    <w:rsid w:val="00C226F0"/>
    <w:rsid w:val="00C228A8"/>
    <w:rsid w:val="00C228B5"/>
    <w:rsid w:val="00C24E6B"/>
    <w:rsid w:val="00C26282"/>
    <w:rsid w:val="00C324BA"/>
    <w:rsid w:val="00C3295B"/>
    <w:rsid w:val="00C32EB2"/>
    <w:rsid w:val="00C36281"/>
    <w:rsid w:val="00C42119"/>
    <w:rsid w:val="00C449AA"/>
    <w:rsid w:val="00C605EE"/>
    <w:rsid w:val="00C60606"/>
    <w:rsid w:val="00C638BD"/>
    <w:rsid w:val="00C6415C"/>
    <w:rsid w:val="00C64689"/>
    <w:rsid w:val="00C64DE2"/>
    <w:rsid w:val="00C67A81"/>
    <w:rsid w:val="00C72195"/>
    <w:rsid w:val="00C81475"/>
    <w:rsid w:val="00C82079"/>
    <w:rsid w:val="00C8254D"/>
    <w:rsid w:val="00C8768E"/>
    <w:rsid w:val="00C87B0C"/>
    <w:rsid w:val="00C87B39"/>
    <w:rsid w:val="00C91261"/>
    <w:rsid w:val="00C95018"/>
    <w:rsid w:val="00C96F7A"/>
    <w:rsid w:val="00CA51A7"/>
    <w:rsid w:val="00CA56C4"/>
    <w:rsid w:val="00CB2842"/>
    <w:rsid w:val="00CB2CE8"/>
    <w:rsid w:val="00CB6277"/>
    <w:rsid w:val="00CC3275"/>
    <w:rsid w:val="00CD18A0"/>
    <w:rsid w:val="00CD2C02"/>
    <w:rsid w:val="00CD4E7D"/>
    <w:rsid w:val="00CD5A42"/>
    <w:rsid w:val="00CD6123"/>
    <w:rsid w:val="00CD790F"/>
    <w:rsid w:val="00CE06A2"/>
    <w:rsid w:val="00CE32D9"/>
    <w:rsid w:val="00CE53FF"/>
    <w:rsid w:val="00CF0E6A"/>
    <w:rsid w:val="00CF4107"/>
    <w:rsid w:val="00CF7551"/>
    <w:rsid w:val="00D005E0"/>
    <w:rsid w:val="00D020B4"/>
    <w:rsid w:val="00D0279A"/>
    <w:rsid w:val="00D035D3"/>
    <w:rsid w:val="00D10553"/>
    <w:rsid w:val="00D11CDD"/>
    <w:rsid w:val="00D12E8F"/>
    <w:rsid w:val="00D13093"/>
    <w:rsid w:val="00D14F49"/>
    <w:rsid w:val="00D17A5A"/>
    <w:rsid w:val="00D2027C"/>
    <w:rsid w:val="00D2073B"/>
    <w:rsid w:val="00D20AB4"/>
    <w:rsid w:val="00D256F1"/>
    <w:rsid w:val="00D25BDA"/>
    <w:rsid w:val="00D276C2"/>
    <w:rsid w:val="00D33E4B"/>
    <w:rsid w:val="00D4186A"/>
    <w:rsid w:val="00D444AF"/>
    <w:rsid w:val="00D473CD"/>
    <w:rsid w:val="00D519D4"/>
    <w:rsid w:val="00D51B9A"/>
    <w:rsid w:val="00D5253A"/>
    <w:rsid w:val="00D52A90"/>
    <w:rsid w:val="00D5313A"/>
    <w:rsid w:val="00D5433D"/>
    <w:rsid w:val="00D556F9"/>
    <w:rsid w:val="00D56FCE"/>
    <w:rsid w:val="00D57175"/>
    <w:rsid w:val="00D7105F"/>
    <w:rsid w:val="00D72F5D"/>
    <w:rsid w:val="00D737F8"/>
    <w:rsid w:val="00D746E8"/>
    <w:rsid w:val="00D84426"/>
    <w:rsid w:val="00D850A4"/>
    <w:rsid w:val="00D92CEC"/>
    <w:rsid w:val="00D95FA3"/>
    <w:rsid w:val="00D96FC6"/>
    <w:rsid w:val="00DA0988"/>
    <w:rsid w:val="00DB070A"/>
    <w:rsid w:val="00DB109B"/>
    <w:rsid w:val="00DB168F"/>
    <w:rsid w:val="00DB1728"/>
    <w:rsid w:val="00DB5D7F"/>
    <w:rsid w:val="00DB79E9"/>
    <w:rsid w:val="00DC3A91"/>
    <w:rsid w:val="00DC528B"/>
    <w:rsid w:val="00DC61D4"/>
    <w:rsid w:val="00DC6F42"/>
    <w:rsid w:val="00DD4979"/>
    <w:rsid w:val="00DE09DC"/>
    <w:rsid w:val="00DE4B03"/>
    <w:rsid w:val="00DE57C8"/>
    <w:rsid w:val="00DE78FE"/>
    <w:rsid w:val="00DF3A1C"/>
    <w:rsid w:val="00DF5645"/>
    <w:rsid w:val="00DF5863"/>
    <w:rsid w:val="00DF5E13"/>
    <w:rsid w:val="00DF644E"/>
    <w:rsid w:val="00E01220"/>
    <w:rsid w:val="00E03203"/>
    <w:rsid w:val="00E052BE"/>
    <w:rsid w:val="00E056A3"/>
    <w:rsid w:val="00E07CAE"/>
    <w:rsid w:val="00E15342"/>
    <w:rsid w:val="00E15B14"/>
    <w:rsid w:val="00E21FAF"/>
    <w:rsid w:val="00E2630F"/>
    <w:rsid w:val="00E32B42"/>
    <w:rsid w:val="00E36ACD"/>
    <w:rsid w:val="00E41B6A"/>
    <w:rsid w:val="00E41E81"/>
    <w:rsid w:val="00E43597"/>
    <w:rsid w:val="00E43AA2"/>
    <w:rsid w:val="00E44A07"/>
    <w:rsid w:val="00E45597"/>
    <w:rsid w:val="00E4608F"/>
    <w:rsid w:val="00E527E1"/>
    <w:rsid w:val="00E54894"/>
    <w:rsid w:val="00E55A93"/>
    <w:rsid w:val="00E575FB"/>
    <w:rsid w:val="00E611AA"/>
    <w:rsid w:val="00E70553"/>
    <w:rsid w:val="00E7067F"/>
    <w:rsid w:val="00E762A1"/>
    <w:rsid w:val="00E76A70"/>
    <w:rsid w:val="00E81913"/>
    <w:rsid w:val="00E820C8"/>
    <w:rsid w:val="00E84A08"/>
    <w:rsid w:val="00E85BCD"/>
    <w:rsid w:val="00E875E9"/>
    <w:rsid w:val="00E877A1"/>
    <w:rsid w:val="00E90DE8"/>
    <w:rsid w:val="00E911AE"/>
    <w:rsid w:val="00E954BA"/>
    <w:rsid w:val="00EA113D"/>
    <w:rsid w:val="00EA15C7"/>
    <w:rsid w:val="00EB38FD"/>
    <w:rsid w:val="00EB5575"/>
    <w:rsid w:val="00EB6FAE"/>
    <w:rsid w:val="00EB6FC2"/>
    <w:rsid w:val="00EB7910"/>
    <w:rsid w:val="00EC1444"/>
    <w:rsid w:val="00EC4D69"/>
    <w:rsid w:val="00EC5767"/>
    <w:rsid w:val="00EC5876"/>
    <w:rsid w:val="00EC6453"/>
    <w:rsid w:val="00EC7ED1"/>
    <w:rsid w:val="00ED06F2"/>
    <w:rsid w:val="00ED2FA2"/>
    <w:rsid w:val="00ED4424"/>
    <w:rsid w:val="00ED5F3F"/>
    <w:rsid w:val="00EE23FD"/>
    <w:rsid w:val="00EF026C"/>
    <w:rsid w:val="00EF1460"/>
    <w:rsid w:val="00EF2D02"/>
    <w:rsid w:val="00EF40DC"/>
    <w:rsid w:val="00EF4816"/>
    <w:rsid w:val="00EF5BEA"/>
    <w:rsid w:val="00EF5DE7"/>
    <w:rsid w:val="00F00207"/>
    <w:rsid w:val="00F01747"/>
    <w:rsid w:val="00F02279"/>
    <w:rsid w:val="00F14766"/>
    <w:rsid w:val="00F212B6"/>
    <w:rsid w:val="00F22832"/>
    <w:rsid w:val="00F23CAA"/>
    <w:rsid w:val="00F2464F"/>
    <w:rsid w:val="00F25B9F"/>
    <w:rsid w:val="00F26BD7"/>
    <w:rsid w:val="00F3103A"/>
    <w:rsid w:val="00F33032"/>
    <w:rsid w:val="00F36568"/>
    <w:rsid w:val="00F37FC1"/>
    <w:rsid w:val="00F40382"/>
    <w:rsid w:val="00F4295A"/>
    <w:rsid w:val="00F450D7"/>
    <w:rsid w:val="00F45C28"/>
    <w:rsid w:val="00F51DD2"/>
    <w:rsid w:val="00F52669"/>
    <w:rsid w:val="00F60819"/>
    <w:rsid w:val="00F6227C"/>
    <w:rsid w:val="00F64360"/>
    <w:rsid w:val="00F70EBC"/>
    <w:rsid w:val="00F72BC2"/>
    <w:rsid w:val="00F72CB5"/>
    <w:rsid w:val="00F73FCE"/>
    <w:rsid w:val="00F74980"/>
    <w:rsid w:val="00F756C9"/>
    <w:rsid w:val="00F76261"/>
    <w:rsid w:val="00F8194B"/>
    <w:rsid w:val="00F82CB3"/>
    <w:rsid w:val="00F8441E"/>
    <w:rsid w:val="00F850AE"/>
    <w:rsid w:val="00F861BF"/>
    <w:rsid w:val="00F87970"/>
    <w:rsid w:val="00F90027"/>
    <w:rsid w:val="00F960B7"/>
    <w:rsid w:val="00FA24E9"/>
    <w:rsid w:val="00FA443E"/>
    <w:rsid w:val="00FA5D99"/>
    <w:rsid w:val="00FB3235"/>
    <w:rsid w:val="00FB53DE"/>
    <w:rsid w:val="00FC094A"/>
    <w:rsid w:val="00FC58D8"/>
    <w:rsid w:val="00FD1069"/>
    <w:rsid w:val="00FD435D"/>
    <w:rsid w:val="00FD52AE"/>
    <w:rsid w:val="00FD62CB"/>
    <w:rsid w:val="00FE26FA"/>
    <w:rsid w:val="00FE3B8B"/>
    <w:rsid w:val="00FE41D8"/>
    <w:rsid w:val="00FE5247"/>
    <w:rsid w:val="00FF0437"/>
    <w:rsid w:val="00FF18C4"/>
    <w:rsid w:val="00FF379B"/>
    <w:rsid w:val="00FF3E79"/>
    <w:rsid w:val="00FF6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7E983F1E"/>
  <w15:chartTrackingRefBased/>
  <w15:docId w15:val="{F1F7E9E9-7CEB-4E38-BE69-98F96F7CE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DA0"/>
    <w:pPr>
      <w:spacing w:line="360" w:lineRule="auto"/>
      <w:jc w:val="both"/>
    </w:pPr>
    <w:rPr>
      <w:shd w:val="clear" w:color="auto" w:fill="FFFFFF"/>
      <w:lang w:val="en-GB"/>
    </w:rPr>
  </w:style>
  <w:style w:type="paragraph" w:styleId="Heading1">
    <w:name w:val="heading 1"/>
    <w:basedOn w:val="Normal"/>
    <w:link w:val="Heading1Char"/>
    <w:uiPriority w:val="9"/>
    <w:qFormat/>
    <w:rsid w:val="00971A8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shd w:val="clear" w:color="auto" w:fill="auto"/>
      <w:lang w:val="da-DK"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48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48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361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B361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0133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1332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0133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1332"/>
    <w:rPr>
      <w:rFonts w:ascii="Calibri" w:hAnsi="Calibri" w:cs="Calibri"/>
      <w:noProof/>
      <w:lang w:val="en-GB"/>
    </w:rPr>
  </w:style>
  <w:style w:type="character" w:styleId="PlaceholderText">
    <w:name w:val="Placeholder Text"/>
    <w:basedOn w:val="DefaultParagraphFont"/>
    <w:uiPriority w:val="99"/>
    <w:semiHidden/>
    <w:rsid w:val="000F697C"/>
    <w:rPr>
      <w:color w:val="808080"/>
    </w:rPr>
  </w:style>
  <w:style w:type="character" w:styleId="Strong">
    <w:name w:val="Strong"/>
    <w:basedOn w:val="DefaultParagraphFont"/>
    <w:uiPriority w:val="22"/>
    <w:qFormat/>
    <w:rsid w:val="004B2AD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406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06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06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6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6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6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62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37075"/>
    <w:pPr>
      <w:spacing w:after="0" w:line="240" w:lineRule="auto"/>
    </w:pPr>
    <w:rPr>
      <w:shd w:val="clear" w:color="auto" w:fill="FFFFFF"/>
      <w:lang w:val="en-GB"/>
    </w:rPr>
  </w:style>
  <w:style w:type="character" w:customStyle="1" w:styleId="docsum-authors">
    <w:name w:val="docsum-authors"/>
    <w:basedOn w:val="DefaultParagraphFont"/>
    <w:rsid w:val="00A67D90"/>
  </w:style>
  <w:style w:type="character" w:customStyle="1" w:styleId="docsum-journal-citation">
    <w:name w:val="docsum-journal-citation"/>
    <w:basedOn w:val="DefaultParagraphFont"/>
    <w:rsid w:val="00A67D90"/>
  </w:style>
  <w:style w:type="character" w:customStyle="1" w:styleId="citation-part">
    <w:name w:val="citation-part"/>
    <w:basedOn w:val="DefaultParagraphFont"/>
    <w:rsid w:val="00A67D90"/>
  </w:style>
  <w:style w:type="character" w:customStyle="1" w:styleId="docsum-pmid">
    <w:name w:val="docsum-pmid"/>
    <w:basedOn w:val="DefaultParagraphFont"/>
    <w:rsid w:val="00A67D90"/>
  </w:style>
  <w:style w:type="character" w:customStyle="1" w:styleId="Heading1Char">
    <w:name w:val="Heading 1 Char"/>
    <w:basedOn w:val="DefaultParagraphFont"/>
    <w:link w:val="Heading1"/>
    <w:uiPriority w:val="9"/>
    <w:rsid w:val="00971A81"/>
    <w:rPr>
      <w:rFonts w:ascii="Times New Roman" w:eastAsia="Times New Roman" w:hAnsi="Times New Roman" w:cs="Times New Roman"/>
      <w:b/>
      <w:bCs/>
      <w:kern w:val="36"/>
      <w:sz w:val="48"/>
      <w:szCs w:val="48"/>
      <w:lang w:val="da-DK" w:eastAsia="da-DK"/>
    </w:rPr>
  </w:style>
  <w:style w:type="character" w:customStyle="1" w:styleId="period">
    <w:name w:val="period"/>
    <w:basedOn w:val="DefaultParagraphFont"/>
    <w:rsid w:val="00971A81"/>
  </w:style>
  <w:style w:type="character" w:customStyle="1" w:styleId="cit">
    <w:name w:val="cit"/>
    <w:basedOn w:val="DefaultParagraphFont"/>
    <w:rsid w:val="00971A81"/>
  </w:style>
  <w:style w:type="character" w:customStyle="1" w:styleId="citation-doi">
    <w:name w:val="citation-doi"/>
    <w:basedOn w:val="DefaultParagraphFont"/>
    <w:rsid w:val="00971A81"/>
  </w:style>
  <w:style w:type="character" w:customStyle="1" w:styleId="authors-list-item">
    <w:name w:val="authors-list-item"/>
    <w:basedOn w:val="DefaultParagraphFont"/>
    <w:rsid w:val="00971A81"/>
  </w:style>
  <w:style w:type="character" w:customStyle="1" w:styleId="comma">
    <w:name w:val="comma"/>
    <w:basedOn w:val="DefaultParagraphFont"/>
    <w:rsid w:val="00971A81"/>
  </w:style>
  <w:style w:type="character" w:customStyle="1" w:styleId="identifier">
    <w:name w:val="identifier"/>
    <w:basedOn w:val="DefaultParagraphFont"/>
    <w:rsid w:val="00971A81"/>
  </w:style>
  <w:style w:type="character" w:customStyle="1" w:styleId="id-label">
    <w:name w:val="id-label"/>
    <w:basedOn w:val="DefaultParagraphFont"/>
    <w:rsid w:val="00971A81"/>
  </w:style>
  <w:style w:type="character" w:customStyle="1" w:styleId="Heading2Char">
    <w:name w:val="Heading 2 Char"/>
    <w:basedOn w:val="DefaultParagraphFont"/>
    <w:link w:val="Heading2"/>
    <w:uiPriority w:val="9"/>
    <w:rsid w:val="00A24801"/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24801"/>
    <w:rPr>
      <w:rFonts w:asciiTheme="majorHAnsi" w:eastAsiaTheme="majorEastAsia" w:hAnsiTheme="majorHAnsi" w:cstheme="majorBidi"/>
      <w:color w:val="000000" w:themeColor="text1"/>
      <w:sz w:val="24"/>
      <w:szCs w:val="24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AD248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48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D248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484"/>
    <w:rPr>
      <w:lang w:val="en-GB"/>
    </w:rPr>
  </w:style>
  <w:style w:type="paragraph" w:styleId="ListParagraph">
    <w:name w:val="List Paragraph"/>
    <w:basedOn w:val="Normal"/>
    <w:uiPriority w:val="34"/>
    <w:qFormat/>
    <w:rsid w:val="002545FC"/>
    <w:pPr>
      <w:ind w:left="720"/>
      <w:contextualSpacing/>
    </w:pPr>
  </w:style>
  <w:style w:type="character" w:customStyle="1" w:styleId="position-number">
    <w:name w:val="position-number"/>
    <w:basedOn w:val="DefaultParagraphFont"/>
    <w:rsid w:val="001A14E5"/>
  </w:style>
  <w:style w:type="paragraph" w:styleId="NoSpacing">
    <w:name w:val="No Spacing"/>
    <w:link w:val="NoSpacingChar"/>
    <w:uiPriority w:val="1"/>
    <w:qFormat/>
    <w:rsid w:val="00604C5D"/>
    <w:pPr>
      <w:spacing w:after="0" w:line="240" w:lineRule="auto"/>
    </w:pPr>
    <w:rPr>
      <w:shd w:val="clear" w:color="auto" w:fill="FFFFFF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27863"/>
  </w:style>
  <w:style w:type="character" w:customStyle="1" w:styleId="NoSpacingChar">
    <w:name w:val="No Spacing Char"/>
    <w:basedOn w:val="DefaultParagraphFont"/>
    <w:link w:val="NoSpacing"/>
    <w:uiPriority w:val="1"/>
    <w:rsid w:val="00B21E93"/>
    <w:rPr>
      <w:lang w:val="en-GB"/>
    </w:rPr>
  </w:style>
  <w:style w:type="character" w:customStyle="1" w:styleId="secondary-date">
    <w:name w:val="secondary-date"/>
    <w:basedOn w:val="DefaultParagraphFont"/>
    <w:rsid w:val="004635CE"/>
  </w:style>
  <w:style w:type="character" w:customStyle="1" w:styleId="author-sup-separator">
    <w:name w:val="author-sup-separator"/>
    <w:basedOn w:val="DefaultParagraphFont"/>
    <w:rsid w:val="004635CE"/>
  </w:style>
  <w:style w:type="character" w:customStyle="1" w:styleId="Title1">
    <w:name w:val="Title1"/>
    <w:basedOn w:val="DefaultParagraphFont"/>
    <w:rsid w:val="004635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9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7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61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4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10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5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307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79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98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990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4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54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38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68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819932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645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49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80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9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6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9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016448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473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54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6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29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24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14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175028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308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36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02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2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65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6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13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4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11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0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969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60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31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8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89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6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70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3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04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14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67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7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4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78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00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256316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350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36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7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97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62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7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36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68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3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045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783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70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24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16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36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979F8F-DCFB-4882-B3C5-F052DC9C6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41</Words>
  <Characters>2085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Kjeldsen Jensen</dc:creator>
  <cp:keywords/>
  <dc:description/>
  <cp:lastModifiedBy>Gregers Rom Andersen</cp:lastModifiedBy>
  <cp:revision>8</cp:revision>
  <cp:lastPrinted>2022-03-29T05:57:00Z</cp:lastPrinted>
  <dcterms:created xsi:type="dcterms:W3CDTF">2022-06-07T07:12:00Z</dcterms:created>
  <dcterms:modified xsi:type="dcterms:W3CDTF">2022-06-07T13:44:00Z</dcterms:modified>
</cp:coreProperties>
</file>